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 The suggestive significant loci for</w:t>
      </w:r>
      <w:r>
        <w:rPr>
          <w:rFonts w:cs="Times New Roman" w:ascii="Times New Roman" w:hAnsi="Times New Roman"/>
          <w:b/>
          <w:sz w:val="24"/>
          <w:szCs w:val="24"/>
        </w:rPr>
        <w:t xml:space="preserve"> fatness and growth traits</w:t>
      </w:r>
      <w:r>
        <w:rPr>
          <w:rFonts w:cs="Times New Roman" w:ascii="Times New Roman" w:hAnsi="Times New Roman"/>
          <w:b/>
          <w:sz w:val="24"/>
          <w:szCs w:val="24"/>
        </w:rPr>
        <w:t xml:space="preserve"> identified in this study</w:t>
      </w:r>
    </w:p>
    <w:tbl>
      <w:tblPr>
        <w:tblW w:w="139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648"/>
        <w:gridCol w:w="1161"/>
        <w:gridCol w:w="1197"/>
        <w:gridCol w:w="916"/>
        <w:gridCol w:w="1417"/>
        <w:gridCol w:w="1418"/>
        <w:gridCol w:w="1559"/>
        <w:gridCol w:w="1140"/>
        <w:gridCol w:w="703"/>
        <w:gridCol w:w="1325"/>
        <w:gridCol w:w="1368"/>
      </w:tblGrid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QTL No.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rait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opulation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etho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op SN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osition, M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ffect ± S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5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bscript"/>
              </w:rPr>
              <w:t>SN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6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Boundary SNPs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tai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39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7 ± 0.05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0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iwu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279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0 ± 0.16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278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27953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328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9.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1 ± 0.03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4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546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4.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2 ± 0.01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5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0-2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586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.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8 ± 0.00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7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115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1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115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93699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115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9 ± 0.02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tai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912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5 ± 0.05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9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935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8 ± 0.02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7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936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0 ± 0.02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7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758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98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2002038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75878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979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3 ± 0.02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0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018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3 ± 0.01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4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tai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145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2 ± 0.04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2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152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1 ± 0.02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0548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9 ± 0.02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3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151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0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0-24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151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1 ± 0.01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0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3475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15182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tai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188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.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739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7 ± 0.01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1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hualian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4789409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2 ± 0.10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9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0-2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675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 ± 0.00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4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670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67570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0-24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690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.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 ± 0.00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6777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43891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696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0 ± 0.02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4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6967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07591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hualian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162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3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0-2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hualian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162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1 ± 0.0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0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987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6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9876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88929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200322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7 ± 0.02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8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9032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3 ± 0.02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58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90325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83779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0-2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4789412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 ± 0.00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0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47894123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297315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200321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6 ± 0.01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1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0-2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105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0 ± 0.00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9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0-24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0949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6 ± 0.0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5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291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.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8 ± 0.02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5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0-2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hualian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3173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.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 ± 0.0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2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hualian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3438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2 ± 0.02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3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33672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478941599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067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2 ± 0.22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34374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345041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268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5 ± 0.02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2686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67211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tai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3713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2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07976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03017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tai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3713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7 ± 0.10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7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tai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3713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5 ± 0.07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8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3762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.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 ± 0.01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670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4 ± 0.01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8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6708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039062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3906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5 ± 0.02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3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iwu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093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.9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11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4349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7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43448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032897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hualian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149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4349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8 ± 0.02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43418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434909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0328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9 ± 0.02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6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0861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3 ± 0.01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6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08612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028698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iwu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200179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98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iwu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200179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1 ± 0.07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0-2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4594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3 ± 0.00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4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0737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1 ± 0.01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6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hualian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265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6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iwu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127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5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iwu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127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2 ± 0.05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0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1278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109904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iwu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129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6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0969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12933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689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0 ± 0.03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7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124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0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49821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12461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024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.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6 ± 0.03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8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4789352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9 ± 0.02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1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0-24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31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4 ± 0.0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3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0-24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iwu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233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0 ± 0.01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5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2335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23352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200290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.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2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9715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20029026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200290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.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7 ± 0.03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7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10-24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363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3 ± 0.00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495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 ± 0.00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1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FW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433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 ± 0.01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3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lti-trait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718685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7186856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59348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718685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2 ± 0.02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X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G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0-2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tai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078529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 ± 0.00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5E-05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X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tai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4789349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.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8 ± 0.02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0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47894400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478944083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64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X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BF</w:t>
            </w:r>
          </w:p>
        </w:tc>
        <w:tc>
          <w:tcPr>
            <w:tcW w:w="119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1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0705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.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1 ± 0.02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8E-06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47894398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563331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X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F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07372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.0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8 ± 0.03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E-06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478944418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131073728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>1. The loci within 10 Mb were considered as the same QTL except the loci on chromosome X. Since there is a big region with extremely low rate of recombination in the middle of chromosome X, the loci detected from 46.75 – 115.08 Mb were thought the same locus; 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Chromosome; 3. The abbreviations of the traits are as same as </w:t>
      </w:r>
      <w:r>
        <w:rPr>
          <w:rFonts w:cs="Times New Roman" w:ascii="Times New Roman" w:hAnsi="Times New Roman"/>
        </w:rPr>
        <w:t xml:space="preserve">those </w:t>
      </w:r>
      <w:r>
        <w:rPr>
          <w:rFonts w:cs="Times New Roman" w:ascii="Times New Roman" w:hAnsi="Times New Roman"/>
        </w:rPr>
        <w:t>in Table S1; 4. The direction of SNP effect estimated by the meta-GWAS is not shown because the linkage phase may be inconsistent among the four populations, and the SNP effect cannot be estimated by the multi-trait GWAS;</w:t>
      </w:r>
      <w:r>
        <w:rPr>
          <w:rFonts w:cs="Times New Roman" w:ascii="Times New Roman" w:hAnsi="Times New Roman"/>
          <w:kern w:val="0"/>
          <w:szCs w:val="21"/>
        </w:rPr>
        <w:t xml:space="preserve"> 5. </w:t>
      </w:r>
      <w:r>
        <w:rPr>
          <w:rFonts w:cs="Times New Roman" w:ascii="Times New Roman" w:hAnsi="Times New Roman"/>
        </w:rPr>
        <w:t xml:space="preserve">**: 1% genome-wide significant; *: 5% genome-wide significant; 6.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umber of SNPs that surpass the significance level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b/>
      <w:bCs/>
      <w:color w:val="FF0000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color w:val="FF0000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1:55:00Z</dcterms:created>
  <dc:creator>郭Gym</dc:creator>
  <dc:description/>
  <cp:keywords/>
  <dc:language>en-US</dc:language>
  <cp:lastModifiedBy>微软用户</cp:lastModifiedBy>
  <dcterms:modified xsi:type="dcterms:W3CDTF">2017-02-04T09:05:00Z</dcterms:modified>
  <cp:revision>25</cp:revision>
  <dc:subject/>
  <dc:title/>
</cp:coreProperties>
</file>